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2D4B" w14:textId="229D0DA4" w:rsidR="00A3642D" w:rsidRPr="0079302D" w:rsidRDefault="00A3642D" w:rsidP="00760B8B">
      <w:pPr>
        <w:jc w:val="left"/>
        <w:rPr>
          <w:b/>
          <w:bCs/>
          <w:sz w:val="24"/>
        </w:rPr>
      </w:pPr>
      <w:bookmarkStart w:id="0" w:name="_Hlk46998072"/>
      <w:r w:rsidRPr="0079302D">
        <w:rPr>
          <w:rFonts w:eastAsia="Times New Roman"/>
          <w:b/>
          <w:bCs/>
          <w:snapToGrid w:val="0"/>
          <w:color w:val="000000"/>
          <w:kern w:val="0"/>
          <w:sz w:val="24"/>
          <w:lang w:eastAsia="de-DE" w:bidi="en-US"/>
        </w:rPr>
        <w:t>Table S</w:t>
      </w:r>
      <w:r w:rsidR="00AF6CF9" w:rsidRPr="0079302D">
        <w:rPr>
          <w:rFonts w:eastAsia="Times New Roman"/>
          <w:b/>
          <w:bCs/>
          <w:snapToGrid w:val="0"/>
          <w:color w:val="000000"/>
          <w:kern w:val="0"/>
          <w:sz w:val="24"/>
          <w:lang w:eastAsia="de-DE" w:bidi="en-US"/>
        </w:rPr>
        <w:t>1</w:t>
      </w:r>
      <w:r w:rsidR="00F906E8">
        <w:rPr>
          <w:rFonts w:eastAsia="Times New Roman"/>
          <w:b/>
          <w:bCs/>
          <w:snapToGrid w:val="0"/>
          <w:color w:val="000000"/>
          <w:kern w:val="0"/>
          <w:sz w:val="24"/>
          <w:lang w:eastAsia="de-DE" w:bidi="en-US"/>
        </w:rPr>
        <w:t xml:space="preserve"> |</w:t>
      </w:r>
      <w:r w:rsidRPr="0079302D">
        <w:rPr>
          <w:rFonts w:eastAsia="Times New Roman"/>
          <w:snapToGrid w:val="0"/>
          <w:color w:val="000000"/>
          <w:kern w:val="0"/>
          <w:sz w:val="24"/>
          <w:lang w:eastAsia="de-DE" w:bidi="en-US"/>
        </w:rPr>
        <w:t xml:space="preserve"> </w:t>
      </w:r>
      <w:r w:rsidR="00911BF6" w:rsidRPr="0079302D">
        <w:rPr>
          <w:rFonts w:eastAsia="Times New Roman"/>
          <w:snapToGrid w:val="0"/>
          <w:color w:val="000000"/>
          <w:kern w:val="0"/>
          <w:sz w:val="24"/>
          <w:lang w:eastAsia="de-DE" w:bidi="en-US"/>
        </w:rPr>
        <w:t>The information on chemical analysis of the components from the literature in CKI</w:t>
      </w:r>
    </w:p>
    <w:bookmarkEnd w:id="0"/>
    <w:p w14:paraId="2ECF63F9" w14:textId="77777777" w:rsidR="00A3642D" w:rsidRPr="0079302D" w:rsidRDefault="00A3642D" w:rsidP="00F77BF2">
      <w:pPr>
        <w:jc w:val="center"/>
        <w:rPr>
          <w:b/>
          <w:bCs/>
          <w:sz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69"/>
        <w:gridCol w:w="1909"/>
        <w:gridCol w:w="2269"/>
        <w:gridCol w:w="1641"/>
      </w:tblGrid>
      <w:tr w:rsidR="008F0DF6" w:rsidRPr="0079302D" w14:paraId="67DFB31A" w14:textId="77777777" w:rsidTr="008F0DF6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684B" w14:textId="77777777" w:rsidR="00A3642D" w:rsidRPr="0079302D" w:rsidRDefault="00A3642D" w:rsidP="00F77BF2">
            <w:pPr>
              <w:jc w:val="center"/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  <w:t>Formula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0DB1E" w14:textId="77777777" w:rsidR="00A3642D" w:rsidRPr="0079302D" w:rsidRDefault="00A3642D" w:rsidP="00F77BF2">
            <w:pPr>
              <w:jc w:val="center"/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  <w:t>Method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2C785" w14:textId="77777777" w:rsidR="00A3642D" w:rsidRPr="0079302D" w:rsidRDefault="00A3642D" w:rsidP="00F77BF2">
            <w:pPr>
              <w:jc w:val="center"/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  <w:t>Component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D06F2" w14:textId="77777777" w:rsidR="00A3642D" w:rsidRPr="0079302D" w:rsidRDefault="00A3642D" w:rsidP="00F77BF2">
            <w:pPr>
              <w:jc w:val="center"/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  <w:t>Concentration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1BF02C49" w14:textId="772B602C" w:rsidR="00A3642D" w:rsidRPr="0079302D" w:rsidRDefault="00D30A34" w:rsidP="00F77BF2">
            <w:pPr>
              <w:jc w:val="center"/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b/>
                <w:bCs/>
                <w:snapToGrid w:val="0"/>
                <w:color w:val="000000"/>
                <w:kern w:val="0"/>
                <w:sz w:val="24"/>
                <w:lang w:eastAsia="de-DE" w:bidi="en-US"/>
              </w:rPr>
              <w:t>References</w:t>
            </w:r>
          </w:p>
        </w:tc>
      </w:tr>
      <w:tr w:rsidR="008F0DF6" w:rsidRPr="0079302D" w14:paraId="6FCF3F88" w14:textId="77777777" w:rsidTr="008F0DF6">
        <w:tc>
          <w:tcPr>
            <w:tcW w:w="854" w:type="pct"/>
            <w:vMerge w:val="restart"/>
            <w:tcBorders>
              <w:top w:val="single" w:sz="4" w:space="0" w:color="auto"/>
            </w:tcBorders>
            <w:vAlign w:val="center"/>
          </w:tcPr>
          <w:p w14:paraId="0BE6CA55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Compound Kushen Injection (CKI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  <w:vAlign w:val="center"/>
          </w:tcPr>
          <w:p w14:paraId="2FECE936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HPLC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vAlign w:val="center"/>
          </w:tcPr>
          <w:p w14:paraId="2EBB774A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Matrine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68DC0DF9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4.275±1.965 mg/ml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</w:tcBorders>
            <w:vAlign w:val="center"/>
          </w:tcPr>
          <w:p w14:paraId="5D10FD38" w14:textId="4A143D75" w:rsidR="00A3642D" w:rsidRPr="0079302D" w:rsidRDefault="00DA5D7C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Yue et al.</w:t>
            </w:r>
            <w:r w:rsidR="00B71C17"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 xml:space="preserve"> [34]</w:t>
            </w:r>
          </w:p>
        </w:tc>
      </w:tr>
      <w:tr w:rsidR="008F0DF6" w:rsidRPr="0079302D" w14:paraId="019425AF" w14:textId="77777777" w:rsidTr="008F0DF6">
        <w:tc>
          <w:tcPr>
            <w:tcW w:w="854" w:type="pct"/>
            <w:vMerge/>
            <w:vAlign w:val="center"/>
          </w:tcPr>
          <w:p w14:paraId="7CC53DB6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vAlign w:val="center"/>
          </w:tcPr>
          <w:p w14:paraId="35DD7251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vAlign w:val="center"/>
          </w:tcPr>
          <w:p w14:paraId="0B77695E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Oxymatrine</w:t>
            </w:r>
          </w:p>
        </w:tc>
        <w:tc>
          <w:tcPr>
            <w:tcW w:w="1366" w:type="pct"/>
            <w:vAlign w:val="center"/>
          </w:tcPr>
          <w:p w14:paraId="7F11E9C0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6.59±2.79 mg/g</w:t>
            </w:r>
          </w:p>
        </w:tc>
        <w:tc>
          <w:tcPr>
            <w:tcW w:w="988" w:type="pct"/>
            <w:vMerge/>
          </w:tcPr>
          <w:p w14:paraId="6D416A33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42D9375D" w14:textId="77777777" w:rsidTr="008F0DF6">
        <w:tc>
          <w:tcPr>
            <w:tcW w:w="854" w:type="pct"/>
            <w:vMerge/>
            <w:vAlign w:val="center"/>
          </w:tcPr>
          <w:p w14:paraId="2B76677E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vAlign w:val="center"/>
          </w:tcPr>
          <w:p w14:paraId="786D1A19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vAlign w:val="center"/>
          </w:tcPr>
          <w:p w14:paraId="0C8F27CF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Sophocarpine</w:t>
            </w:r>
          </w:p>
        </w:tc>
        <w:tc>
          <w:tcPr>
            <w:tcW w:w="1366" w:type="pct"/>
            <w:vAlign w:val="center"/>
          </w:tcPr>
          <w:p w14:paraId="6AF6EFA9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0.956±0.474 mg/g</w:t>
            </w:r>
          </w:p>
        </w:tc>
        <w:tc>
          <w:tcPr>
            <w:tcW w:w="988" w:type="pct"/>
            <w:vMerge/>
          </w:tcPr>
          <w:p w14:paraId="1E5520D4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4DC80C30" w14:textId="77777777" w:rsidTr="008F0DF6">
        <w:tc>
          <w:tcPr>
            <w:tcW w:w="854" w:type="pct"/>
            <w:vMerge/>
            <w:vAlign w:val="center"/>
          </w:tcPr>
          <w:p w14:paraId="222DB62A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vAlign w:val="center"/>
          </w:tcPr>
          <w:p w14:paraId="4EB238C2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vAlign w:val="center"/>
          </w:tcPr>
          <w:p w14:paraId="2638399A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Oxysophocarpine</w:t>
            </w:r>
          </w:p>
        </w:tc>
        <w:tc>
          <w:tcPr>
            <w:tcW w:w="1366" w:type="pct"/>
            <w:vAlign w:val="center"/>
          </w:tcPr>
          <w:p w14:paraId="56069B97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1.805±0.695 mg/g</w:t>
            </w:r>
          </w:p>
        </w:tc>
        <w:tc>
          <w:tcPr>
            <w:tcW w:w="988" w:type="pct"/>
            <w:vMerge/>
          </w:tcPr>
          <w:p w14:paraId="568BD71B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6D9B903E" w14:textId="77777777" w:rsidTr="008F0DF6">
        <w:tc>
          <w:tcPr>
            <w:tcW w:w="854" w:type="pct"/>
            <w:vMerge/>
            <w:vAlign w:val="center"/>
          </w:tcPr>
          <w:p w14:paraId="0E885E10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vAlign w:val="center"/>
          </w:tcPr>
          <w:p w14:paraId="208D5060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vAlign w:val="center"/>
          </w:tcPr>
          <w:p w14:paraId="68512E11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N-Methylcytisine</w:t>
            </w:r>
          </w:p>
        </w:tc>
        <w:tc>
          <w:tcPr>
            <w:tcW w:w="1366" w:type="pct"/>
            <w:vAlign w:val="center"/>
          </w:tcPr>
          <w:p w14:paraId="0D612F0D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0.3025±0.1675 mg/g</w:t>
            </w:r>
          </w:p>
        </w:tc>
        <w:tc>
          <w:tcPr>
            <w:tcW w:w="988" w:type="pct"/>
            <w:vMerge/>
          </w:tcPr>
          <w:p w14:paraId="6456B646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3A955233" w14:textId="77777777" w:rsidTr="008F0DF6">
        <w:tc>
          <w:tcPr>
            <w:tcW w:w="854" w:type="pct"/>
            <w:vMerge/>
            <w:tcBorders>
              <w:bottom w:val="single" w:sz="4" w:space="0" w:color="auto"/>
            </w:tcBorders>
            <w:vAlign w:val="center"/>
          </w:tcPr>
          <w:p w14:paraId="03F97B2F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tcBorders>
              <w:bottom w:val="single" w:sz="4" w:space="0" w:color="auto"/>
            </w:tcBorders>
            <w:vAlign w:val="center"/>
          </w:tcPr>
          <w:p w14:paraId="14F779D7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7509F6AF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Trifolirhizin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14:paraId="1A497FA7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0.11585±0.08815 mg/g</w:t>
            </w:r>
          </w:p>
        </w:tc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10B2E8B0" w14:textId="77777777" w:rsidR="00A3642D" w:rsidRPr="0079302D" w:rsidRDefault="00A3642D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021FD0D3" w14:textId="77777777" w:rsidTr="008F0DF6">
        <w:tc>
          <w:tcPr>
            <w:tcW w:w="8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F58452" w14:textId="2A3C5A46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Compound Kushen Injection (CKI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E202A7" w14:textId="1305869D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HPLC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vAlign w:val="center"/>
          </w:tcPr>
          <w:p w14:paraId="4A8C715F" w14:textId="5599497F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Matrine</w:t>
            </w:r>
          </w:p>
        </w:tc>
        <w:tc>
          <w:tcPr>
            <w:tcW w:w="1366" w:type="pct"/>
            <w:tcBorders>
              <w:top w:val="single" w:sz="4" w:space="0" w:color="auto"/>
              <w:bottom w:val="nil"/>
            </w:tcBorders>
            <w:vAlign w:val="center"/>
          </w:tcPr>
          <w:p w14:paraId="08E625E7" w14:textId="20F273D9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2.012±0.269 mg/g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bottom w:val="nil"/>
            </w:tcBorders>
          </w:tcPr>
          <w:p w14:paraId="0048C0F9" w14:textId="32C83546" w:rsidR="00F77BF2" w:rsidRPr="0079302D" w:rsidRDefault="00DA5D7C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Liang et al.</w:t>
            </w:r>
            <w:r w:rsidR="00B71C17"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 xml:space="preserve"> [35]</w:t>
            </w:r>
          </w:p>
        </w:tc>
      </w:tr>
      <w:tr w:rsidR="008F0DF6" w:rsidRPr="0079302D" w14:paraId="7B2FA41D" w14:textId="77777777" w:rsidTr="008F0DF6">
        <w:tc>
          <w:tcPr>
            <w:tcW w:w="854" w:type="pct"/>
            <w:vMerge/>
            <w:tcBorders>
              <w:top w:val="nil"/>
            </w:tcBorders>
            <w:vAlign w:val="center"/>
          </w:tcPr>
          <w:p w14:paraId="7885FE1F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tcBorders>
              <w:top w:val="nil"/>
            </w:tcBorders>
            <w:vAlign w:val="center"/>
          </w:tcPr>
          <w:p w14:paraId="4772F401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2007B73D" w14:textId="61B154B3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Oxymatrine</w:t>
            </w:r>
          </w:p>
        </w:tc>
        <w:tc>
          <w:tcPr>
            <w:tcW w:w="1366" w:type="pct"/>
            <w:tcBorders>
              <w:top w:val="nil"/>
            </w:tcBorders>
            <w:vAlign w:val="center"/>
          </w:tcPr>
          <w:p w14:paraId="630D4FB6" w14:textId="56B9F9E3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2.411±0.165 mg/g</w:t>
            </w:r>
          </w:p>
        </w:tc>
        <w:tc>
          <w:tcPr>
            <w:tcW w:w="988" w:type="pct"/>
            <w:vMerge/>
            <w:tcBorders>
              <w:top w:val="nil"/>
            </w:tcBorders>
          </w:tcPr>
          <w:p w14:paraId="10B7EDEF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283C41AE" w14:textId="77777777" w:rsidTr="008F0DF6">
        <w:tc>
          <w:tcPr>
            <w:tcW w:w="854" w:type="pct"/>
            <w:vMerge/>
            <w:tcBorders>
              <w:bottom w:val="single" w:sz="4" w:space="0" w:color="auto"/>
            </w:tcBorders>
            <w:vAlign w:val="center"/>
          </w:tcPr>
          <w:p w14:paraId="4CEE6EE3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tcBorders>
              <w:bottom w:val="single" w:sz="4" w:space="0" w:color="auto"/>
            </w:tcBorders>
            <w:vAlign w:val="center"/>
          </w:tcPr>
          <w:p w14:paraId="7220CF22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6FB72EEE" w14:textId="60B5F34A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Sophoridine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14:paraId="619049BC" w14:textId="1D3CF9E1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1.7475±0.4215 mg/g</w:t>
            </w:r>
          </w:p>
        </w:tc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77699313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  <w:tr w:rsidR="008F0DF6" w:rsidRPr="0079302D" w14:paraId="5E176880" w14:textId="77777777" w:rsidTr="008F0DF6">
        <w:tc>
          <w:tcPr>
            <w:tcW w:w="8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8C251C" w14:textId="68600AFD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Compound Kushen Injection (CKI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78A447" w14:textId="5609FC84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HPLC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vAlign w:val="center"/>
          </w:tcPr>
          <w:p w14:paraId="5D42E9FE" w14:textId="0A6CDC04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Matrine</w:t>
            </w:r>
          </w:p>
        </w:tc>
        <w:tc>
          <w:tcPr>
            <w:tcW w:w="1366" w:type="pct"/>
            <w:tcBorders>
              <w:top w:val="single" w:sz="4" w:space="0" w:color="auto"/>
              <w:bottom w:val="nil"/>
            </w:tcBorders>
            <w:vAlign w:val="center"/>
          </w:tcPr>
          <w:p w14:paraId="6B17A9EF" w14:textId="603AF044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1.7165±0.6305 mg/g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bottom w:val="nil"/>
            </w:tcBorders>
          </w:tcPr>
          <w:p w14:paraId="05DF2EEA" w14:textId="475FC4F1" w:rsidR="00F77BF2" w:rsidRPr="0079302D" w:rsidRDefault="00DA5D7C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Juan et al.</w:t>
            </w:r>
            <w:r w:rsidR="00B71C17"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 xml:space="preserve"> [36]</w:t>
            </w:r>
          </w:p>
        </w:tc>
      </w:tr>
      <w:tr w:rsidR="008F0DF6" w:rsidRPr="0079302D" w14:paraId="095A6DCC" w14:textId="77777777" w:rsidTr="008F0DF6">
        <w:tc>
          <w:tcPr>
            <w:tcW w:w="854" w:type="pct"/>
            <w:vMerge/>
            <w:tcBorders>
              <w:top w:val="nil"/>
            </w:tcBorders>
            <w:vAlign w:val="center"/>
          </w:tcPr>
          <w:p w14:paraId="147E7383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644" w:type="pct"/>
            <w:vMerge/>
            <w:tcBorders>
              <w:top w:val="nil"/>
            </w:tcBorders>
            <w:vAlign w:val="center"/>
          </w:tcPr>
          <w:p w14:paraId="52222A87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  <w:tc>
          <w:tcPr>
            <w:tcW w:w="1147" w:type="pct"/>
            <w:tcBorders>
              <w:top w:val="nil"/>
            </w:tcBorders>
          </w:tcPr>
          <w:p w14:paraId="03C650E4" w14:textId="42793E0C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Sophoridine</w:t>
            </w:r>
          </w:p>
        </w:tc>
        <w:tc>
          <w:tcPr>
            <w:tcW w:w="1366" w:type="pct"/>
            <w:tcBorders>
              <w:top w:val="nil"/>
            </w:tcBorders>
          </w:tcPr>
          <w:p w14:paraId="6A19F81E" w14:textId="049A1CD0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  <w:r w:rsidRPr="0079302D"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  <w:t>0.6205±0.3445 mg/g</w:t>
            </w:r>
          </w:p>
        </w:tc>
        <w:tc>
          <w:tcPr>
            <w:tcW w:w="988" w:type="pct"/>
            <w:vMerge/>
            <w:tcBorders>
              <w:top w:val="nil"/>
            </w:tcBorders>
          </w:tcPr>
          <w:p w14:paraId="01508712" w14:textId="77777777" w:rsidR="00F77BF2" w:rsidRPr="0079302D" w:rsidRDefault="00F77BF2" w:rsidP="00F77BF2">
            <w:pPr>
              <w:jc w:val="center"/>
              <w:rPr>
                <w:rFonts w:eastAsia="Times New Roman"/>
                <w:snapToGrid w:val="0"/>
                <w:color w:val="000000"/>
                <w:kern w:val="0"/>
                <w:sz w:val="24"/>
                <w:lang w:eastAsia="de-DE" w:bidi="en-US"/>
              </w:rPr>
            </w:pPr>
          </w:p>
        </w:tc>
      </w:tr>
    </w:tbl>
    <w:p w14:paraId="73DEAF01" w14:textId="77777777" w:rsidR="00796C7A" w:rsidRPr="0079302D" w:rsidRDefault="00796C7A" w:rsidP="00F77BF2">
      <w:pPr>
        <w:jc w:val="center"/>
        <w:rPr>
          <w:sz w:val="24"/>
        </w:rPr>
      </w:pPr>
    </w:p>
    <w:sectPr w:rsidR="00796C7A" w:rsidRPr="00793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9F284" w14:textId="77777777" w:rsidR="00065417" w:rsidRDefault="00065417" w:rsidP="00A3642D">
      <w:r>
        <w:separator/>
      </w:r>
    </w:p>
  </w:endnote>
  <w:endnote w:type="continuationSeparator" w:id="0">
    <w:p w14:paraId="4AF1368F" w14:textId="77777777" w:rsidR="00065417" w:rsidRDefault="00065417" w:rsidP="00A36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CE90B" w14:textId="77777777" w:rsidR="00065417" w:rsidRDefault="00065417" w:rsidP="00A3642D">
      <w:r>
        <w:separator/>
      </w:r>
    </w:p>
  </w:footnote>
  <w:footnote w:type="continuationSeparator" w:id="0">
    <w:p w14:paraId="6BDED851" w14:textId="77777777" w:rsidR="00065417" w:rsidRDefault="00065417" w:rsidP="00A36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zNjI2MbY0swASlko6SsGpxcWZ+XkgBSa1AIwGvNssAAAA"/>
  </w:docVars>
  <w:rsids>
    <w:rsidRoot w:val="00EC5474"/>
    <w:rsid w:val="00065417"/>
    <w:rsid w:val="00076482"/>
    <w:rsid w:val="001A3B9F"/>
    <w:rsid w:val="001A5A3B"/>
    <w:rsid w:val="0024586B"/>
    <w:rsid w:val="00247E8B"/>
    <w:rsid w:val="004F6FCD"/>
    <w:rsid w:val="00506368"/>
    <w:rsid w:val="005669B0"/>
    <w:rsid w:val="006D63F5"/>
    <w:rsid w:val="00760B8B"/>
    <w:rsid w:val="0079302D"/>
    <w:rsid w:val="00796C7A"/>
    <w:rsid w:val="008F0DF6"/>
    <w:rsid w:val="00911BF6"/>
    <w:rsid w:val="00A162F4"/>
    <w:rsid w:val="00A3642D"/>
    <w:rsid w:val="00AF6CF9"/>
    <w:rsid w:val="00B71C17"/>
    <w:rsid w:val="00D30A34"/>
    <w:rsid w:val="00DA5D7C"/>
    <w:rsid w:val="00E55161"/>
    <w:rsid w:val="00EC5474"/>
    <w:rsid w:val="00F1274B"/>
    <w:rsid w:val="00F20055"/>
    <w:rsid w:val="00F77BF2"/>
    <w:rsid w:val="00F77DDA"/>
    <w:rsid w:val="00F906E8"/>
    <w:rsid w:val="00FF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584E0"/>
  <w15:chartTrackingRefBased/>
  <w15:docId w15:val="{2644BE8D-1BBB-4152-8F7B-A54164177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42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4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42D"/>
    <w:rPr>
      <w:sz w:val="18"/>
      <w:szCs w:val="18"/>
    </w:rPr>
  </w:style>
  <w:style w:type="table" w:styleId="a7">
    <w:name w:val="Table Grid"/>
    <w:basedOn w:val="a1"/>
    <w:uiPriority w:val="39"/>
    <w:rsid w:val="00A36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A5D7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5D7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22</cp:revision>
  <dcterms:created xsi:type="dcterms:W3CDTF">2020-07-30T02:17:00Z</dcterms:created>
  <dcterms:modified xsi:type="dcterms:W3CDTF">2021-06-09T06:54:00Z</dcterms:modified>
</cp:coreProperties>
</file>